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81078" w14:textId="77777777"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2E9C9387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DD4FB2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D463E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A09882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B94E4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FDF62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D82A2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676A43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B48FE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00ED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A8FE3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2CB3A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1F518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BFE31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FD296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86D6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FEA5B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3AB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90A3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794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72E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FA3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392A6" w14:textId="1E52CA48" w:rsidR="0068643A" w:rsidRPr="00FD6E06" w:rsidRDefault="005746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5746C8">
              <w:rPr>
                <w:sz w:val="24"/>
                <w:szCs w:val="24"/>
              </w:rPr>
              <w:instrText xml:space="preserve"> FORMCHECKBOX </w:instrText>
            </w:r>
            <w:r w:rsidRPr="005746C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D9E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A71E9" w14:textId="2E19F77A" w:rsidR="0068643A" w:rsidRPr="00FD6E06" w:rsidRDefault="005746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-2</w:t>
            </w:r>
          </w:p>
        </w:tc>
      </w:tr>
      <w:tr w:rsidR="0068643A" w:rsidRPr="00FD6E06" w14:paraId="350CE8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502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6D8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AC7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632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B44F8" w14:textId="24225D07" w:rsidR="0068643A" w:rsidRPr="00FD6E06" w:rsidRDefault="00DE22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E2278">
              <w:rPr>
                <w:sz w:val="24"/>
                <w:szCs w:val="24"/>
              </w:rPr>
              <w:instrText xml:space="preserve"> FORMCHECKBOX </w:instrText>
            </w:r>
            <w:r w:rsidRPr="00DE227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119EFB" w14:textId="4E03FE36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47B5EF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2AD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417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3AE5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009A0" w14:textId="42A5A3CC" w:rsidR="0068643A" w:rsidRPr="00FD6E06" w:rsidRDefault="005746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6C8">
              <w:rPr>
                <w:sz w:val="24"/>
                <w:szCs w:val="24"/>
              </w:rPr>
              <w:instrText xml:space="preserve"> FORMCHECKBOX </w:instrText>
            </w:r>
            <w:r w:rsidRPr="005746C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E12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95886" w14:textId="61B25BB2" w:rsidR="0068643A" w:rsidRPr="00FD6E06" w:rsidRDefault="005746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F205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205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68643A" w:rsidRPr="00FD6E06" w14:paraId="7CF9B79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6BE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DE82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5FB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69B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85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2AD26" w14:textId="4A06CB6A" w:rsidR="0068643A" w:rsidRPr="00FD6E06" w:rsidRDefault="005746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6C8">
              <w:rPr>
                <w:sz w:val="24"/>
                <w:szCs w:val="24"/>
              </w:rPr>
              <w:instrText xml:space="preserve"> FORMCHECKBOX </w:instrText>
            </w:r>
            <w:r w:rsidRPr="005746C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97C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6169E" w14:textId="191274CD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 4-17</w:t>
            </w:r>
          </w:p>
        </w:tc>
      </w:tr>
      <w:tr w:rsidR="0068643A" w:rsidRPr="00FD6E06" w14:paraId="7AD95C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E4A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EF6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A77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FB4B2" w14:textId="5FAFF512" w:rsidR="0068643A" w:rsidRPr="00FD6E06" w:rsidRDefault="005746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6C8">
              <w:rPr>
                <w:sz w:val="24"/>
                <w:szCs w:val="24"/>
              </w:rPr>
              <w:instrText xml:space="preserve"> FORMCHECKBOX </w:instrText>
            </w:r>
            <w:r w:rsidRPr="005746C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3BD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89643" w14:textId="74724E26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 19-24</w:t>
            </w:r>
          </w:p>
        </w:tc>
      </w:tr>
      <w:tr w:rsidR="0068643A" w:rsidRPr="00FD6E06" w14:paraId="1FEB94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81A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C55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9A6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F39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7A8C8" w14:textId="12E97EEB" w:rsidR="0068643A" w:rsidRPr="00FD6E06" w:rsidRDefault="005746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46C8">
              <w:rPr>
                <w:sz w:val="24"/>
                <w:szCs w:val="24"/>
              </w:rPr>
              <w:instrText xml:space="preserve"> FORMCHECKBOX </w:instrText>
            </w:r>
            <w:r w:rsidRPr="005746C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2C2E4" w14:textId="55A3BE46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6327E81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E92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88AA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F32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F7D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4F5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5C6F3" w14:textId="7DBB1A7B" w:rsidR="0068643A" w:rsidRPr="00FD6E06" w:rsidRDefault="00F205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205BA">
              <w:rPr>
                <w:sz w:val="24"/>
                <w:szCs w:val="24"/>
              </w:rPr>
              <w:instrText xml:space="preserve"> FORMCHECKBOX </w:instrText>
            </w:r>
            <w:r w:rsidRPr="00F205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E5448" w14:textId="28972CF6" w:rsidR="0068643A" w:rsidRPr="00FD6E06" w:rsidRDefault="00F205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05BA">
              <w:rPr>
                <w:sz w:val="24"/>
                <w:szCs w:val="24"/>
              </w:rPr>
              <w:instrText xml:space="preserve"> FORMCHECKBOX </w:instrText>
            </w:r>
            <w:r w:rsidRPr="00F205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43F9A" w14:textId="5FD3788A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13C8B5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A42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1BF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7F0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916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2B705" w14:textId="347CF9B6" w:rsidR="0068643A" w:rsidRPr="00FD6E06" w:rsidRDefault="00F205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05BA">
              <w:rPr>
                <w:sz w:val="24"/>
                <w:szCs w:val="24"/>
              </w:rPr>
              <w:instrText xml:space="preserve"> FORMCHECKBOX </w:instrText>
            </w:r>
            <w:r w:rsidRPr="00F205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41C25" w14:textId="61061177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68643A" w:rsidRPr="00FD6E06" w14:paraId="4B34C6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22A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1F6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9B8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1937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64AD6" w14:textId="28A1F401" w:rsidR="0068643A" w:rsidRPr="00FD6E06" w:rsidRDefault="00F205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05BA">
              <w:rPr>
                <w:sz w:val="24"/>
                <w:szCs w:val="24"/>
              </w:rPr>
              <w:instrText xml:space="preserve"> FORMCHECKBOX </w:instrText>
            </w:r>
            <w:r w:rsidRPr="00F205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1C950" w14:textId="5EC0DF32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</w:p>
        </w:tc>
      </w:tr>
      <w:tr w:rsidR="00BB4AE3" w:rsidRPr="00FD6E06" w14:paraId="1143CBF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2A3641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4F11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42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1C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363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C64E2" w14:textId="64BB576E" w:rsidR="0068643A" w:rsidRPr="00FD6E06" w:rsidRDefault="00F205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05BA">
              <w:rPr>
                <w:sz w:val="24"/>
                <w:szCs w:val="24"/>
              </w:rPr>
              <w:instrText xml:space="preserve"> FORMCHECKBOX </w:instrText>
            </w:r>
            <w:r w:rsidRPr="00F205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706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2F789" w14:textId="50E872BA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 48-66</w:t>
            </w:r>
          </w:p>
        </w:tc>
      </w:tr>
      <w:tr w:rsidR="0068643A" w:rsidRPr="00FD6E06" w14:paraId="47BC5C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130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672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23C5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BE0BEB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0B99C" w14:textId="5479040B" w:rsidR="0068643A" w:rsidRPr="00FD6E06" w:rsidRDefault="00F205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205BA">
              <w:rPr>
                <w:sz w:val="24"/>
                <w:szCs w:val="24"/>
              </w:rPr>
              <w:instrText xml:space="preserve"> FORMCHECKBOX </w:instrText>
            </w:r>
            <w:r w:rsidRPr="00F205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D74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21D56" w14:textId="73D0DBAA" w:rsidR="0068643A" w:rsidRPr="00FD6E06" w:rsidRDefault="00F205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nes </w:t>
            </w:r>
            <w:r w:rsidR="00B02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  <w:r w:rsidR="00B020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6E39D9D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295F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7FF1D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741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CC7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1EA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C4D91" w14:textId="6F5CC647" w:rsidR="0068643A" w:rsidRPr="00FD6E06" w:rsidRDefault="00B020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2058">
              <w:rPr>
                <w:sz w:val="24"/>
                <w:szCs w:val="24"/>
              </w:rPr>
              <w:instrText xml:space="preserve"> FORMCHECKBOX </w:instrText>
            </w:r>
            <w:r w:rsidRPr="00B0205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87D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16F13" w14:textId="3EE86E33" w:rsidR="0068643A" w:rsidRPr="00FD6E06" w:rsidRDefault="00B020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-136</w:t>
            </w:r>
          </w:p>
        </w:tc>
      </w:tr>
      <w:tr w:rsidR="0068643A" w:rsidRPr="00FD6E06" w14:paraId="329518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E32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9BE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3B2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5B240" w14:textId="108338BE" w:rsidR="0068643A" w:rsidRPr="00FD6E06" w:rsidRDefault="00B020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2058">
              <w:rPr>
                <w:sz w:val="24"/>
                <w:szCs w:val="24"/>
              </w:rPr>
              <w:instrText xml:space="preserve"> FORMCHECKBOX </w:instrText>
            </w:r>
            <w:r w:rsidRPr="00B0205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411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8C332" w14:textId="44DFEAE7" w:rsidR="0068643A" w:rsidRPr="00FD6E06" w:rsidRDefault="00B020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-122</w:t>
            </w:r>
          </w:p>
        </w:tc>
      </w:tr>
      <w:tr w:rsidR="0068643A" w:rsidRPr="00FD6E06" w14:paraId="0B2BAF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D91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B8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141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D8A43" w14:textId="5B2412AF" w:rsidR="0068643A" w:rsidRPr="00FD6E06" w:rsidRDefault="00B0205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2058">
              <w:rPr>
                <w:sz w:val="24"/>
                <w:szCs w:val="24"/>
              </w:rPr>
              <w:instrText xml:space="preserve"> FORMCHECKBOX </w:instrText>
            </w:r>
            <w:r w:rsidRPr="00B02058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DEF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46B0D" w14:textId="2BB42D89" w:rsidR="0068643A" w:rsidRPr="00FD6E06" w:rsidRDefault="00B020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 124-127</w:t>
            </w:r>
          </w:p>
        </w:tc>
      </w:tr>
      <w:tr w:rsidR="00BB4AE3" w:rsidRPr="00FD6E06" w14:paraId="5A5850E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F9DE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BD14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550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094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FE9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111E2" w14:textId="7EB2E056" w:rsidR="0068643A" w:rsidRPr="00FD6E06" w:rsidRDefault="009D0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D01E6">
              <w:rPr>
                <w:sz w:val="24"/>
                <w:szCs w:val="24"/>
              </w:rPr>
              <w:instrText xml:space="preserve"> FORMCHECKBOX </w:instrText>
            </w:r>
            <w:r w:rsidRPr="009D01E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7B6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EFE43" w14:textId="23C41973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48-158</w:t>
            </w:r>
          </w:p>
        </w:tc>
      </w:tr>
      <w:tr w:rsidR="0068643A" w:rsidRPr="00FD6E06" w14:paraId="3912EE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93D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316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673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91EB0" w14:textId="5BF5696C" w:rsidR="0068643A" w:rsidRPr="00FD6E06" w:rsidRDefault="009D0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D01E6">
              <w:rPr>
                <w:sz w:val="24"/>
                <w:szCs w:val="24"/>
              </w:rPr>
              <w:instrText xml:space="preserve"> FORMCHECKBOX </w:instrText>
            </w:r>
            <w:r w:rsidRPr="009D01E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B21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3FE" w14:textId="4A33138D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38-146</w:t>
            </w:r>
          </w:p>
        </w:tc>
      </w:tr>
      <w:tr w:rsidR="0068643A" w:rsidRPr="00FD6E06" w14:paraId="2D375F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887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5A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087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B163B" w14:textId="1F2C4AC8" w:rsidR="0068643A" w:rsidRPr="00FD6E06" w:rsidRDefault="009D0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D01E6">
              <w:rPr>
                <w:sz w:val="24"/>
                <w:szCs w:val="24"/>
              </w:rPr>
              <w:instrText xml:space="preserve"> FORMCHECKBOX </w:instrText>
            </w:r>
            <w:r w:rsidRPr="009D01E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0BA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14DEE" w14:textId="71B65495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48-158</w:t>
            </w:r>
          </w:p>
        </w:tc>
      </w:tr>
      <w:tr w:rsidR="0068643A" w:rsidRPr="00FD6E06" w14:paraId="3AA76D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7F7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8A2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306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1CCEA" w14:textId="563DD273" w:rsidR="0068643A" w:rsidRPr="00FD6E06" w:rsidRDefault="009D0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D01E6">
              <w:rPr>
                <w:sz w:val="24"/>
                <w:szCs w:val="24"/>
              </w:rPr>
              <w:instrText xml:space="preserve"> FORMCHECKBOX </w:instrText>
            </w:r>
            <w:r w:rsidRPr="009D01E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F0D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79838" w14:textId="500A931D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60-166</w:t>
            </w:r>
          </w:p>
        </w:tc>
      </w:tr>
      <w:tr w:rsidR="0068643A" w:rsidRPr="00FD6E06" w14:paraId="69D965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EA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A20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D7C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B521C" w14:textId="4A7CE97B" w:rsidR="0068643A" w:rsidRPr="00FD6E06" w:rsidRDefault="009D0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D01E6">
              <w:rPr>
                <w:sz w:val="24"/>
                <w:szCs w:val="24"/>
              </w:rPr>
              <w:instrText xml:space="preserve"> FORMCHECKBOX </w:instrText>
            </w:r>
            <w:r w:rsidRPr="009D01E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9DF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F71B0" w14:textId="78C78864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07-115</w:t>
            </w:r>
          </w:p>
        </w:tc>
      </w:tr>
      <w:tr w:rsidR="0068643A" w:rsidRPr="00FD6E06" w14:paraId="3688CB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31C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928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C33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F9C322" w14:textId="7AF13EF9" w:rsidR="0068643A" w:rsidRPr="00FD6E06" w:rsidRDefault="009D01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D01E6">
              <w:rPr>
                <w:sz w:val="24"/>
                <w:szCs w:val="24"/>
              </w:rPr>
              <w:instrText xml:space="preserve"> FORMCHECKBOX </w:instrText>
            </w:r>
            <w:r w:rsidRPr="009D01E6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FA9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E4A488" w14:textId="617B242E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173</w:t>
            </w:r>
          </w:p>
        </w:tc>
      </w:tr>
      <w:tr w:rsidR="00BB4AE3" w:rsidRPr="00FD6E06" w14:paraId="63DA9E7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27CC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FD933D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DF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8BD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973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36CC0" w14:textId="6C746472" w:rsidR="0068643A" w:rsidRPr="00FD6E06" w:rsidRDefault="00E511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17D">
              <w:rPr>
                <w:sz w:val="24"/>
                <w:szCs w:val="24"/>
              </w:rPr>
              <w:instrText xml:space="preserve"> FORMCHECKBOX </w:instrText>
            </w:r>
            <w:r w:rsidRPr="00E5117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CA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6FE5F" w14:textId="54B63C86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 w:rsidR="00E511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76-178</w:t>
            </w:r>
          </w:p>
        </w:tc>
      </w:tr>
      <w:tr w:rsidR="0068643A" w:rsidRPr="00FD6E06" w14:paraId="03C653A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5A05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4D1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D53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AC3FB" w14:textId="5DCF09E7" w:rsidR="0068643A" w:rsidRPr="00FD6E06" w:rsidRDefault="00E511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17D">
              <w:rPr>
                <w:sz w:val="24"/>
                <w:szCs w:val="24"/>
              </w:rPr>
              <w:instrText xml:space="preserve"> FORMCHECKBOX </w:instrText>
            </w:r>
            <w:r w:rsidRPr="00E5117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D56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E05FC1" w14:textId="7389B76A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 w:rsidR="00E511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79-186</w:t>
            </w:r>
          </w:p>
        </w:tc>
      </w:tr>
      <w:tr w:rsidR="0068643A" w:rsidRPr="00FD6E06" w14:paraId="58C55DB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497D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11E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815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857BE" w14:textId="04FE83F1" w:rsidR="0068643A" w:rsidRPr="00FD6E06" w:rsidRDefault="00E511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17D">
              <w:rPr>
                <w:sz w:val="24"/>
                <w:szCs w:val="24"/>
              </w:rPr>
              <w:instrText xml:space="preserve"> FORMCHECKBOX </w:instrText>
            </w:r>
            <w:r w:rsidRPr="00E5117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AEE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8280E" w14:textId="77B44F11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 w:rsidR="00E511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87-191</w:t>
            </w:r>
          </w:p>
        </w:tc>
      </w:tr>
      <w:tr w:rsidR="0068643A" w:rsidRPr="00FD6E06" w14:paraId="24B1015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89A3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0B8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69B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AEB48" w14:textId="5C4DCEE3" w:rsidR="0068643A" w:rsidRPr="00FD6E06" w:rsidRDefault="00E511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17D">
              <w:rPr>
                <w:sz w:val="24"/>
                <w:szCs w:val="24"/>
              </w:rPr>
              <w:instrText xml:space="preserve"> FORMCHECKBOX </w:instrText>
            </w:r>
            <w:r w:rsidRPr="00E5117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0E0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80DD28" w14:textId="295D1F39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 w:rsidR="00E511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87-191</w:t>
            </w:r>
          </w:p>
        </w:tc>
      </w:tr>
      <w:tr w:rsidR="0068643A" w:rsidRPr="00FD6E06" w14:paraId="366609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D1B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3F2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9A0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2AE8D" w14:textId="30D37979" w:rsidR="0068643A" w:rsidRPr="00FD6E06" w:rsidRDefault="00E511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17D">
              <w:rPr>
                <w:sz w:val="24"/>
                <w:szCs w:val="24"/>
              </w:rPr>
              <w:instrText xml:space="preserve"> FORMCHECKBOX </w:instrText>
            </w:r>
            <w:r w:rsidRPr="00E5117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F39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1B5BE" w14:textId="5C014C98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 w:rsidR="00E511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91-192</w:t>
            </w:r>
          </w:p>
        </w:tc>
      </w:tr>
      <w:tr w:rsidR="0068643A" w:rsidRPr="00FD6E06" w14:paraId="6FDBD7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968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8B4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DEC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9646A" w14:textId="5C222DA8" w:rsidR="0068643A" w:rsidRPr="00FD6E06" w:rsidRDefault="00E5117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5117D">
              <w:rPr>
                <w:sz w:val="24"/>
                <w:szCs w:val="24"/>
              </w:rPr>
              <w:instrText xml:space="preserve"> FORMCHECKBOX </w:instrText>
            </w:r>
            <w:r w:rsidRPr="00E5117D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E24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B2CA6">
              <w:rPr>
                <w:sz w:val="24"/>
                <w:szCs w:val="24"/>
              </w:rPr>
            </w:r>
            <w:r w:rsidR="000B2CA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C7470" w14:textId="42B7A5AA" w:rsidR="0068643A" w:rsidRPr="00FD6E06" w:rsidRDefault="009D01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</w:t>
            </w:r>
            <w:r w:rsidR="00E511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94-199</w:t>
            </w:r>
          </w:p>
        </w:tc>
      </w:tr>
    </w:tbl>
    <w:p w14:paraId="5FF11CF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51964" w14:textId="77777777" w:rsidR="000B2CA6" w:rsidRDefault="000B2CA6" w:rsidP="00FD6E06">
      <w:pPr>
        <w:spacing w:after="0" w:line="240" w:lineRule="auto"/>
      </w:pPr>
      <w:r>
        <w:separator/>
      </w:r>
    </w:p>
  </w:endnote>
  <w:endnote w:type="continuationSeparator" w:id="0">
    <w:p w14:paraId="7CA62F69" w14:textId="77777777" w:rsidR="000B2CA6" w:rsidRDefault="000B2CA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1DBB0" w14:textId="77777777"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0267357" wp14:editId="5E23782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10D33" w14:textId="77777777" w:rsidR="000B2CA6" w:rsidRDefault="000B2CA6" w:rsidP="00FD6E06">
      <w:pPr>
        <w:spacing w:after="0" w:line="240" w:lineRule="auto"/>
      </w:pPr>
      <w:r>
        <w:separator/>
      </w:r>
    </w:p>
  </w:footnote>
  <w:footnote w:type="continuationSeparator" w:id="0">
    <w:p w14:paraId="5C3278F3" w14:textId="77777777" w:rsidR="000B2CA6" w:rsidRDefault="000B2CA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10A88D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1F090F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8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B2CA6"/>
    <w:rsid w:val="001E4CA1"/>
    <w:rsid w:val="002253F7"/>
    <w:rsid w:val="005746C8"/>
    <w:rsid w:val="005D64FC"/>
    <w:rsid w:val="00664936"/>
    <w:rsid w:val="0068643A"/>
    <w:rsid w:val="00750A0E"/>
    <w:rsid w:val="007924AC"/>
    <w:rsid w:val="009B20D2"/>
    <w:rsid w:val="009D01E6"/>
    <w:rsid w:val="00A0782F"/>
    <w:rsid w:val="00B02058"/>
    <w:rsid w:val="00B567D4"/>
    <w:rsid w:val="00BB4AE3"/>
    <w:rsid w:val="00CA6DD4"/>
    <w:rsid w:val="00DE2278"/>
    <w:rsid w:val="00E5117D"/>
    <w:rsid w:val="00EC4C9F"/>
    <w:rsid w:val="00EE17D5"/>
    <w:rsid w:val="00F205BA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2A0C21"/>
  <w15:docId w15:val="{CD264E02-0AAD-274E-8A20-B13C1485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FD6E06"/>
  </w:style>
  <w:style w:type="character" w:customStyle="1" w:styleId="10">
    <w:name w:val="見出し 1 (文字)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827</Words>
  <Characters>4715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Yoshito Kadoya</cp:lastModifiedBy>
  <cp:revision>4</cp:revision>
  <dcterms:created xsi:type="dcterms:W3CDTF">2022-06-16T14:14:00Z</dcterms:created>
  <dcterms:modified xsi:type="dcterms:W3CDTF">2022-06-16T15:29:00Z</dcterms:modified>
</cp:coreProperties>
</file>